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2AC442" w14:textId="5A8A0D7F" w:rsidR="000179AD" w:rsidRPr="00897B99" w:rsidRDefault="000179AD" w:rsidP="00D93E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B99">
        <w:rPr>
          <w:rFonts w:ascii="Times New Roman" w:hAnsi="Times New Roman" w:cs="Times New Roman"/>
          <w:b/>
          <w:sz w:val="24"/>
          <w:szCs w:val="24"/>
        </w:rPr>
        <w:t>Supplement</w:t>
      </w:r>
      <w:r>
        <w:rPr>
          <w:rFonts w:ascii="Times New Roman" w:hAnsi="Times New Roman" w:cs="Times New Roman"/>
          <w:b/>
          <w:sz w:val="24"/>
          <w:szCs w:val="24"/>
        </w:rPr>
        <w:t>ary</w:t>
      </w:r>
      <w:r w:rsidRPr="00897B99">
        <w:rPr>
          <w:rFonts w:ascii="Times New Roman" w:hAnsi="Times New Roman" w:cs="Times New Roman"/>
          <w:b/>
          <w:sz w:val="24"/>
          <w:szCs w:val="24"/>
        </w:rPr>
        <w:t xml:space="preserve"> Fi</w:t>
      </w:r>
      <w:r>
        <w:rPr>
          <w:rFonts w:ascii="Times New Roman" w:hAnsi="Times New Roman" w:cs="Times New Roman"/>
          <w:b/>
          <w:sz w:val="24"/>
          <w:szCs w:val="24"/>
        </w:rPr>
        <w:t>g. S1</w:t>
      </w:r>
      <w:r w:rsidRPr="00897B99">
        <w:rPr>
          <w:rFonts w:ascii="Times New Roman" w:hAnsi="Times New Roman" w:cs="Times New Roman"/>
          <w:b/>
          <w:sz w:val="24"/>
          <w:szCs w:val="24"/>
        </w:rPr>
        <w:t>:</w:t>
      </w:r>
      <w:r w:rsidRPr="00897B99">
        <w:rPr>
          <w:rFonts w:ascii="Times New Roman" w:hAnsi="Times New Roman" w:cs="Times New Roman"/>
          <w:sz w:val="24"/>
          <w:szCs w:val="24"/>
        </w:rPr>
        <w:t xml:space="preserve"> 2mFo-DFc difference maps showing the maps for </w:t>
      </w:r>
      <w:proofErr w:type="spellStart"/>
      <w:r w:rsidRPr="00897B99">
        <w:rPr>
          <w:rFonts w:ascii="Times New Roman" w:hAnsi="Times New Roman" w:cs="Times New Roman"/>
          <w:sz w:val="24"/>
          <w:szCs w:val="24"/>
        </w:rPr>
        <w:t>lasofoxifene</w:t>
      </w:r>
      <w:proofErr w:type="spellEnd"/>
      <w:r w:rsidRPr="00897B99">
        <w:rPr>
          <w:rFonts w:ascii="Times New Roman" w:hAnsi="Times New Roman" w:cs="Times New Roman"/>
          <w:sz w:val="24"/>
          <w:szCs w:val="24"/>
        </w:rPr>
        <w:t xml:space="preserve"> in the </w:t>
      </w:r>
      <w:r w:rsidR="007C45F4" w:rsidRPr="00897B99">
        <w:rPr>
          <w:rFonts w:ascii="Times New Roman" w:hAnsi="Times New Roman" w:cs="Times New Roman"/>
          <w:sz w:val="24"/>
          <w:szCs w:val="24"/>
        </w:rPr>
        <w:t>(</w:t>
      </w:r>
      <w:r w:rsidR="007C45F4" w:rsidRPr="007C45F4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7C45F4" w:rsidRPr="00897B99">
        <w:rPr>
          <w:rFonts w:ascii="Times New Roman" w:hAnsi="Times New Roman" w:cs="Times New Roman"/>
          <w:sz w:val="24"/>
          <w:szCs w:val="24"/>
        </w:rPr>
        <w:t xml:space="preserve">) </w:t>
      </w:r>
      <w:r w:rsidR="007C45F4">
        <w:rPr>
          <w:rFonts w:ascii="Times New Roman" w:hAnsi="Times New Roman" w:cs="Times New Roman"/>
          <w:sz w:val="24"/>
          <w:szCs w:val="24"/>
        </w:rPr>
        <w:t>wild type</w:t>
      </w:r>
      <w:r w:rsidRPr="00897B99">
        <w:rPr>
          <w:rFonts w:ascii="Times New Roman" w:hAnsi="Times New Roman" w:cs="Times New Roman"/>
          <w:sz w:val="24"/>
          <w:szCs w:val="24"/>
        </w:rPr>
        <w:t xml:space="preserve"> and </w:t>
      </w:r>
      <w:r w:rsidR="007C45F4" w:rsidRPr="00897B99">
        <w:rPr>
          <w:rFonts w:ascii="Times New Roman" w:hAnsi="Times New Roman" w:cs="Times New Roman"/>
          <w:sz w:val="24"/>
          <w:szCs w:val="24"/>
        </w:rPr>
        <w:t>(</w:t>
      </w:r>
      <w:r w:rsidR="007C45F4" w:rsidRPr="007C45F4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7C45F4" w:rsidRPr="00897B99">
        <w:rPr>
          <w:rFonts w:ascii="Times New Roman" w:hAnsi="Times New Roman" w:cs="Times New Roman"/>
          <w:sz w:val="24"/>
          <w:szCs w:val="24"/>
        </w:rPr>
        <w:t xml:space="preserve">) </w:t>
      </w:r>
      <w:r w:rsidRPr="00897B99">
        <w:rPr>
          <w:rFonts w:ascii="Times New Roman" w:hAnsi="Times New Roman" w:cs="Times New Roman"/>
          <w:sz w:val="24"/>
          <w:szCs w:val="24"/>
        </w:rPr>
        <w:t xml:space="preserve">Y537S ligand binding pocket of ERα ligand binding domain contoured to 1.5 σ. </w:t>
      </w:r>
    </w:p>
    <w:p w14:paraId="54B7C4EF" w14:textId="77777777" w:rsidR="000179AD" w:rsidRPr="00897B99" w:rsidRDefault="000179AD" w:rsidP="00D93E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B9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90ADE11" wp14:editId="28EB926C">
            <wp:extent cx="5441950" cy="2688492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aps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185" t="21936" r="16988" b="19374"/>
                    <a:stretch/>
                  </pic:blipFill>
                  <pic:spPr bwMode="auto">
                    <a:xfrm>
                      <a:off x="0" y="0"/>
                      <a:ext cx="5479004" cy="27067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13E34D" w14:textId="666EF346" w:rsidR="000179AD" w:rsidRDefault="000179AD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0179AD" w:rsidSect="00210F94">
      <w:footerReference w:type="default" r:id="rId7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1F2C27" w14:textId="77777777" w:rsidR="005433C0" w:rsidRDefault="005433C0" w:rsidP="00450606">
      <w:pPr>
        <w:spacing w:after="0" w:line="240" w:lineRule="auto"/>
      </w:pPr>
      <w:r>
        <w:separator/>
      </w:r>
    </w:p>
  </w:endnote>
  <w:endnote w:type="continuationSeparator" w:id="0">
    <w:p w14:paraId="4393B7F4" w14:textId="77777777" w:rsidR="005433C0" w:rsidRDefault="005433C0" w:rsidP="004506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547438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508D94" w14:textId="1E316F29" w:rsidR="00450606" w:rsidRDefault="0045060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140111" w14:textId="77777777" w:rsidR="00450606" w:rsidRDefault="004506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10DB0A" w14:textId="77777777" w:rsidR="005433C0" w:rsidRDefault="005433C0" w:rsidP="00450606">
      <w:pPr>
        <w:spacing w:after="0" w:line="240" w:lineRule="auto"/>
      </w:pPr>
      <w:r>
        <w:separator/>
      </w:r>
    </w:p>
  </w:footnote>
  <w:footnote w:type="continuationSeparator" w:id="0">
    <w:p w14:paraId="376041BA" w14:textId="77777777" w:rsidR="005433C0" w:rsidRDefault="005433C0" w:rsidP="004506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425E"/>
    <w:rsid w:val="000179AD"/>
    <w:rsid w:val="00066888"/>
    <w:rsid w:val="00210F94"/>
    <w:rsid w:val="00231C31"/>
    <w:rsid w:val="00262BD5"/>
    <w:rsid w:val="0028594D"/>
    <w:rsid w:val="002C277B"/>
    <w:rsid w:val="002C4D08"/>
    <w:rsid w:val="003B1EF3"/>
    <w:rsid w:val="00434FB4"/>
    <w:rsid w:val="00450606"/>
    <w:rsid w:val="005433C0"/>
    <w:rsid w:val="00661C57"/>
    <w:rsid w:val="0073066B"/>
    <w:rsid w:val="00761B98"/>
    <w:rsid w:val="007C45F4"/>
    <w:rsid w:val="007F10D3"/>
    <w:rsid w:val="00873CE1"/>
    <w:rsid w:val="00897B99"/>
    <w:rsid w:val="00943AF0"/>
    <w:rsid w:val="009D5EE6"/>
    <w:rsid w:val="009D6866"/>
    <w:rsid w:val="00A02FF6"/>
    <w:rsid w:val="00A93F60"/>
    <w:rsid w:val="00AB6906"/>
    <w:rsid w:val="00AE48C0"/>
    <w:rsid w:val="00B30F42"/>
    <w:rsid w:val="00B346F3"/>
    <w:rsid w:val="00BA6542"/>
    <w:rsid w:val="00BA7826"/>
    <w:rsid w:val="00CD41DB"/>
    <w:rsid w:val="00CE2A84"/>
    <w:rsid w:val="00CF0094"/>
    <w:rsid w:val="00D53638"/>
    <w:rsid w:val="00D93E32"/>
    <w:rsid w:val="00DD4D30"/>
    <w:rsid w:val="00E67054"/>
    <w:rsid w:val="00EB55E8"/>
    <w:rsid w:val="00F2425E"/>
    <w:rsid w:val="00F650AD"/>
    <w:rsid w:val="00F8072D"/>
    <w:rsid w:val="00FD5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C5B0D"/>
  <w15:chartTrackingRefBased/>
  <w15:docId w15:val="{F063AE14-93B0-4F12-A7BE-C19767740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25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F242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00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09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506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0606"/>
  </w:style>
  <w:style w:type="paragraph" w:styleId="Footer">
    <w:name w:val="footer"/>
    <w:basedOn w:val="Normal"/>
    <w:link w:val="FooterChar"/>
    <w:uiPriority w:val="99"/>
    <w:unhideWhenUsed/>
    <w:rsid w:val="004506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0606"/>
  </w:style>
  <w:style w:type="character" w:styleId="LineNumber">
    <w:name w:val="line number"/>
    <w:basedOn w:val="DefaultParagraphFont"/>
    <w:uiPriority w:val="99"/>
    <w:semiHidden/>
    <w:unhideWhenUsed/>
    <w:rsid w:val="00210F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84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yola University Chicago</Company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ing, Sean</dc:creator>
  <cp:keywords/>
  <dc:description/>
  <cp:lastModifiedBy>Vargas</cp:lastModifiedBy>
  <cp:revision>3</cp:revision>
  <dcterms:created xsi:type="dcterms:W3CDTF">2020-12-08T21:50:00Z</dcterms:created>
  <dcterms:modified xsi:type="dcterms:W3CDTF">2021-02-01T17:38:00Z</dcterms:modified>
</cp:coreProperties>
</file>